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spacing w:before="280" w:after="290" w:line="372" w:lineRule="auto"/>
        <w:outlineLvl w:val="0"/>
        <w:rPr>
          <w:rFonts w:ascii="Times New Roman" w:hAnsi="Times New Roman" w:eastAsia="t" w:cs="Times New Roman"/>
          <w:b/>
          <w:sz w:val="28"/>
          <w:szCs w:val="22"/>
        </w:rPr>
      </w:pPr>
      <w:bookmarkStart w:id="0" w:name="OLE_LINK1"/>
      <w:bookmarkStart w:id="1" w:name="OLE_LINK4"/>
      <w:bookmarkStart w:id="2" w:name="_Toc57628177"/>
      <w:bookmarkStart w:id="3" w:name="_Toc21207"/>
      <w:bookmarkStart w:id="4" w:name="_Toc107306131"/>
      <w:bookmarkStart w:id="13" w:name="_GoBack"/>
      <w:bookmarkEnd w:id="13"/>
      <w:r>
        <w:rPr>
          <w:rFonts w:ascii="Times New Roman" w:hAnsi="Times New Roman" w:eastAsia="t" w:cs="Times New Roman"/>
          <w:b/>
          <w:sz w:val="28"/>
          <w:szCs w:val="22"/>
        </w:rPr>
        <w:t>S Tabl</w:t>
      </w:r>
      <w:bookmarkEnd w:id="0"/>
      <w:r>
        <w:rPr>
          <w:rFonts w:ascii="Times New Roman" w:hAnsi="Times New Roman" w:eastAsia="t" w:cs="Times New Roman"/>
          <w:b/>
          <w:sz w:val="28"/>
          <w:szCs w:val="22"/>
        </w:rPr>
        <w:t>e</w:t>
      </w:r>
      <w:r>
        <w:rPr>
          <w:rFonts w:hint="eastAsia" w:ascii="Times New Roman" w:hAnsi="Times New Roman" w:eastAsia="t" w:cs="Times New Roman"/>
          <w:b/>
          <w:sz w:val="28"/>
          <w:szCs w:val="22"/>
        </w:rPr>
        <w:t xml:space="preserve"> </w:t>
      </w:r>
      <w:r>
        <w:rPr>
          <w:rFonts w:ascii="Times New Roman" w:hAnsi="Times New Roman" w:eastAsia="t" w:cs="Times New Roman"/>
          <w:b/>
          <w:sz w:val="28"/>
          <w:szCs w:val="22"/>
        </w:rPr>
        <w:t>1</w:t>
      </w:r>
      <w:r>
        <w:rPr>
          <w:rFonts w:hint="eastAsia" w:ascii="Times New Roman" w:hAnsi="Times New Roman" w:eastAsia="t" w:cs="Times New Roman"/>
          <w:b/>
          <w:sz w:val="28"/>
          <w:szCs w:val="22"/>
        </w:rPr>
        <w:t>.</w:t>
      </w:r>
      <w:r>
        <w:rPr>
          <w:rFonts w:ascii="Times New Roman" w:hAnsi="Times New Roman" w:eastAsia="t" w:cs="Times New Roman"/>
          <w:b/>
          <w:sz w:val="28"/>
          <w:szCs w:val="22"/>
        </w:rPr>
        <w:t xml:space="preserve"> </w:t>
      </w:r>
      <w:bookmarkEnd w:id="1"/>
      <w:r>
        <w:rPr>
          <w:rFonts w:hint="eastAsia" w:ascii="Times New Roman" w:hAnsi="Times New Roman" w:eastAsia="t" w:cs="Times New Roman"/>
          <w:b/>
          <w:sz w:val="28"/>
          <w:szCs w:val="22"/>
        </w:rPr>
        <w:t>S</w:t>
      </w:r>
      <w:r>
        <w:rPr>
          <w:rFonts w:ascii="Times New Roman" w:hAnsi="Times New Roman" w:eastAsia="t" w:cs="Times New Roman"/>
          <w:b/>
          <w:sz w:val="28"/>
          <w:szCs w:val="22"/>
        </w:rPr>
        <w:t xml:space="preserve">earch </w:t>
      </w:r>
      <w:bookmarkEnd w:id="2"/>
      <w:bookmarkStart w:id="5" w:name="OLE_LINK17"/>
      <w:r>
        <w:rPr>
          <w:rFonts w:ascii="Times New Roman" w:hAnsi="Times New Roman" w:eastAsia="t" w:cs="Times New Roman"/>
          <w:b/>
          <w:sz w:val="28"/>
          <w:szCs w:val="22"/>
        </w:rPr>
        <w:t>strategy</w:t>
      </w:r>
      <w:bookmarkEnd w:id="3"/>
      <w:bookmarkEnd w:id="4"/>
    </w:p>
    <w:bookmarkEnd w:id="5"/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9"/>
        <w:gridCol w:w="447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4"/>
              </w:rPr>
            </w:pPr>
            <w:bookmarkStart w:id="6" w:name="_Hlk88038445"/>
            <w:r>
              <w:rPr>
                <w:rFonts w:ascii="Times New Roman" w:hAnsi="Times New Roman" w:eastAsia="宋体" w:cs="Times New Roman"/>
                <w:b/>
                <w:sz w:val="24"/>
              </w:rPr>
              <w:t xml:space="preserve">Databases [Platform] </w:t>
            </w:r>
          </w:p>
          <w:p>
            <w:pPr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i/>
                <w:sz w:val="24"/>
              </w:rPr>
              <w:t>Search from origin to November 20, 2024.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uer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color w:val="0A0905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A0905"/>
                <w:sz w:val="24"/>
              </w:rPr>
              <w:t>PubMed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bCs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("stroke"[MeSH Terms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OR "stroke"[Title/Abstract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</w:t>
            </w:r>
            <w:r>
              <w:rPr>
                <w:rFonts w:ascii="Times New Roman" w:hAnsi="Times New Roman" w:eastAsia="等线" w:cs="Times New Roman"/>
                <w:sz w:val="24"/>
              </w:rPr>
              <w:t>"cerebrovascular accident"[Title/Abstract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OR "cerebral vascular accident"[Title/Abstract] OR "cerebrovascular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disorder"[Title/Abstract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OR "cerebral vascular disorders"[Title/Abstract] OR "cerebral infarction"[Title/Abstract] OR "brain ischemia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)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OR "cerebral hemorrhage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</w:t>
            </w:r>
            <w:r>
              <w:rPr>
                <w:rFonts w:ascii="Times New Roman" w:hAnsi="Times New Roman" w:eastAsia="等线" w:cs="Times New Roman"/>
                <w:sz w:val="24"/>
              </w:rPr>
              <w:t>) AND ("post-stroke depression"[Title/Abstract] OR "post-stroke anxiety"[Title/Abstract] OR "post-stroke comorbid anxiety and depression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OR "post-stroke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emotional imbalance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OR "post-stroke anger proneness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OR "emotional disorders"</w:t>
            </w:r>
            <w:r>
              <w:rPr>
                <w:rFonts w:hint="eastAsia" w:ascii="Times New Roman" w:hAnsi="Times New Roman" w:eastAsia="宋体" w:cs="Times New Roman"/>
                <w:color w:val="0A0905"/>
                <w:sz w:val="24"/>
              </w:rPr>
              <w:t>[Title/Abstract]</w:t>
            </w:r>
            <w:r>
              <w:rPr>
                <w:rFonts w:ascii="Times New Roman" w:hAnsi="Times New Roman" w:eastAsia="等线" w:cs="Times New Roman"/>
                <w:sz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AND ("Guidelines as Topic"[MeSH Terms] OR "guideline*"[Title] OR "clinical practice guidelines"[Title] OR "CPG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*</w:t>
            </w:r>
            <w:r>
              <w:rPr>
                <w:rFonts w:ascii="Times New Roman" w:hAnsi="Times New Roman" w:eastAsia="等线" w:cs="Times New Roman"/>
                <w:sz w:val="24"/>
              </w:rPr>
              <w:t>"[Title] OR "practice guideline*"[Title] OR "recommendation*"[Title] OR "good practice statement*"[Title] OR "consensus"[MeSH Terms] OR "consensus"[Title] OR "expert consensus"[Title]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  <w:t xml:space="preserve">Web of Science 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(TS=(stroke) OR TS=(cerebrovascular accident) OR TS=(cerebral vascular accident) OR TS=(cerebrovascular disorder) OR TS=(cerebral vascular disorders) OR TS=(cerebral infarction) OR TS=(brain ischemia) OR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TS</w:t>
            </w:r>
            <w:r>
              <w:rPr>
                <w:rFonts w:ascii="Times New Roman" w:hAnsi="Times New Roman" w:eastAsia="等线" w:cs="Times New Roman"/>
                <w:sz w:val="24"/>
              </w:rPr>
              <w:t>=(cerebral hemorrhage)) AND (TS=(post-stroke depression) OR TS=(post-stroke anxiety) OR TS=(post-stroke comorbid anxiety and depression) OR TS=(post-stroke emotional imbalance) OR TS=(post-stroke anger proneness) OR TS=(emotional disorders) OR TS=( depress) OR TS=(depressive disorder)) AND (TI=(guideline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*</w:t>
            </w:r>
            <w:r>
              <w:rPr>
                <w:rFonts w:ascii="Times New Roman" w:hAnsi="Times New Roman" w:eastAsia="等线" w:cs="Times New Roman"/>
                <w:sz w:val="24"/>
              </w:rPr>
              <w:t>) OR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TI=(</w:t>
            </w:r>
            <w:r>
              <w:rPr>
                <w:rFonts w:hint="eastAsia" w:ascii="Times New Roman" w:hAnsi="Times New Roman" w:eastAsia="宋体"/>
                <w:sz w:val="24"/>
              </w:rPr>
              <w:t>clinical practice guidelines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) OR  TI=(</w:t>
            </w:r>
            <w:r>
              <w:rPr>
                <w:rFonts w:hint="eastAsia" w:ascii="Times New Roman" w:hAnsi="Times New Roman" w:eastAsia="宋体"/>
                <w:sz w:val="24"/>
              </w:rPr>
              <w:t>CPG*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) </w:t>
            </w:r>
            <w:r>
              <w:rPr>
                <w:rFonts w:ascii="Times New Roman" w:hAnsi="Times New Roman" w:eastAsia="等线" w:cs="Times New Roman"/>
                <w:sz w:val="24"/>
              </w:rPr>
              <w:t>OR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TI=(consensus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TI=(</w:t>
            </w:r>
            <w:r>
              <w:rPr>
                <w:rFonts w:ascii="Times New Roman" w:hAnsi="Times New Roman" w:eastAsia="等线" w:cs="Times New Roman"/>
                <w:sz w:val="24"/>
              </w:rPr>
              <w:t>practice guideline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) OR </w:t>
            </w:r>
            <w:r>
              <w:rPr>
                <w:rFonts w:ascii="Times New Roman" w:hAnsi="Times New Roman" w:eastAsia="等线" w:cs="Times New Roman"/>
                <w:sz w:val="24"/>
              </w:rPr>
              <w:t>TI=(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recommendation*</w:t>
            </w:r>
            <w:r>
              <w:rPr>
                <w:rFonts w:ascii="Times New Roman" w:hAnsi="Times New Roman" w:eastAsia="等线" w:cs="Times New Roman"/>
                <w:sz w:val="24"/>
              </w:rPr>
              <w:t>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TI=(</w:t>
            </w:r>
            <w:r>
              <w:rPr>
                <w:rFonts w:ascii="Times New Roman" w:hAnsi="Times New Roman" w:eastAsia="等线" w:cs="Times New Roman"/>
                <w:sz w:val="24"/>
              </w:rPr>
              <w:t>consensus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) OR TI=(</w:t>
            </w:r>
            <w:r>
              <w:rPr>
                <w:rFonts w:ascii="Times New Roman" w:hAnsi="Times New Roman" w:eastAsia="等线" w:cs="Times New Roman"/>
                <w:sz w:val="24"/>
              </w:rPr>
              <w:t>expert consensus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)</w:t>
            </w:r>
            <w:r>
              <w:rPr>
                <w:rFonts w:ascii="Times New Roman" w:hAnsi="Times New Roman" w:eastAsia="等线" w:cs="Times New Roman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等线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color w:val="0A0905"/>
                <w:sz w:val="24"/>
              </w:rPr>
              <w:t>Embase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('cerebrovascular accident'/exp OR ('cerebrovascular accident':ab,ti OR 'cerebral vascular accident':ab,ti OR 'cerebrovascular disorder':ab,ti OR 'cerebral vascular disorders':ab,ti OR 'cerebral infarction':ab,ti OR 'brain ischemia':ab,ti OR 'cerebral hemorrhage':ab,ti)) AND ('post-stroke depression':ab,ti OR 'post-stroke anxiety':ab,ti OR 'post-stroke comorbid anxiety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>and depression':ab,ti OR 'post-stroke emotional imbalance':ab,ti OR 'post-stroke anger proneness':ab,ti OR 'emotional disorders':ab,ti)) AND ('practice guideline'/exp OR 'practice guideline':ti OR 'clinical practice guideline':ti OR cpgs:ti OR 'recommendations':ti OR 'good practice statement*':ti OR 'consensus'/exp OR 'consensus':ti OR 'expert consensus':ti)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color w:val="0A0905"/>
                <w:sz w:val="24"/>
              </w:rPr>
              <w:t>CINAHL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(MM ("stroke") OR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SU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"stroke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or 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"cerebrovascular accident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or 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"cerebral vascular accident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cerebrovascular disorders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cerebral vascular disorders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cerebral infarction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brain ischemia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cerebral hemorrhage") AND (SU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"post-stroke depression" or "post-stroke anxiety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or </w:t>
            </w:r>
            <w:r>
              <w:rPr>
                <w:rFonts w:ascii="Times New Roman" w:hAnsi="Times New Roman" w:eastAsia="等线" w:cs="Times New Roman"/>
                <w:sz w:val="24"/>
              </w:rPr>
              <w:t>"post-stroke comorbid anxiety and depression"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"post-stroke emotional imbalance" 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or </w:t>
            </w:r>
            <w:r>
              <w:rPr>
                <w:rFonts w:ascii="Times New Roman" w:hAnsi="Times New Roman" w:eastAsia="等线" w:cs="Times New Roman"/>
                <w:sz w:val="24"/>
              </w:rPr>
              <w:t>"post-stroke anger proneness"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>or</w:t>
            </w:r>
            <w:r>
              <w:rPr>
                <w:rFonts w:ascii="Times New Roman" w:hAnsi="Times New Roman" w:eastAsia="等线" w:cs="Times New Roman"/>
                <w:sz w:val="24"/>
              </w:rPr>
              <w:t xml:space="preserve"> "post-stroke emotional imbalance") AND (MM ( Consensus or "Practice Guidelines" ) OR TI ( guideline* or "clinical practice guidelines" or "CPGs" or "practice guideline*" or recommendation* or "good practice statement*" or consensus or "expert consensus"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/>
                <w:color w:val="0A0905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A0905"/>
                <w:sz w:val="24"/>
              </w:rPr>
              <w:t>China National Knowledge Infrastructure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(TKA= '卒中' OR TKA= '脑卒中' OR TKA= '中风' OR TKA= '脑血管意外' OR TK = '脑出血' OR TKA= '脑梗死' OR TKA= '脑血管事件' OR TKA= '脑缺血') AND (TKA= '卒中后抑郁' OR TKA= '中风后抑郁' OR TKA= '卒中后焦虑' OR TKA= '中风后焦虑' OR TKA = '焦虑抑郁共病' OR TKA = '情绪失衡' OR TKA = '愤怒倾向' OR TKA = '情绪障碍') AND (TI= '共识' OR TI= '指南' OR TI= '临床实践指南'  TI= '推荐意见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  <w:t>WanFang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主题:(卒中 or 脑卒中 or 中风 or 脑血管意外 or 脑出血 or 脑梗死 or 脑血管事件 or 脑缺血 ) and 主题:(卒中后抑郁 or 中风后抑郁 or 卒中后焦虑 or 中风后焦虑 or 焦虑抑郁共病 or 情绪失衡 or 愤怒倾向 or 情绪障碍) and 题名:(指南 or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临床实践指南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or 共识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or 推荐意见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7" w:hRule="atLeast"/>
        </w:trPr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A0905"/>
                <w:sz w:val="24"/>
              </w:rPr>
              <w:t>VIP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M=(卒中 OR 脑卒中 OR 中风 OR 脑血管意外 OR 脑出血 OR 脑梗死 OR 脑血管事件 OR 脑缺血)  AND  M=(卒中后抑郁 OR </w:t>
            </w:r>
            <w:bookmarkStart w:id="7" w:name="OLE_LINK24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中风后抑郁</w:t>
            </w:r>
            <w:bookmarkEnd w:id="7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OR </w:t>
            </w:r>
            <w:bookmarkStart w:id="8" w:name="OLE_LINK26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卒中后焦虑</w:t>
            </w:r>
            <w:bookmarkEnd w:id="8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OR 中风后焦虑 OR </w:t>
            </w:r>
            <w:bookmarkStart w:id="9" w:name="OLE_LINK27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焦虑抑郁共病</w:t>
            </w:r>
            <w:bookmarkEnd w:id="9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OR 情绪失衡 OR 愤怒倾向 OR </w:t>
            </w:r>
            <w:bookmarkStart w:id="10" w:name="OLE_LINK28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情绪障碍</w:t>
            </w:r>
            <w:bookmarkEnd w:id="10"/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) AND ( T=指南 OR 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临床实践指南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OR共识 OR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推荐意见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hint="eastAsia" w:ascii="Times New Roman" w:hAnsi="Times New Roman" w:eastAsia="Times New Roman" w:cs="Times New Roman"/>
                <w:b/>
                <w:color w:val="0A0905"/>
                <w:sz w:val="24"/>
              </w:rPr>
              <w:t>SinoMed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("愤怒倾向"[常用字段] OR (("抑郁"[常用字段] OR "Depression"[常用字段] OR "抑郁症状"[常用字段] OR "情绪抑郁"[常用字段] OR "抑郁"[主题词]) OR "卒中后抑郁"[常用字段] OR "中风后抑郁"[常用字段] OR ("焦虑"[常用字段] OR "Anxiety"[常用字段] OR "紧张"[常用字段] OR "过度警觉"[常用字段] OR "焦虑"[主题词]) OR "卒中后焦虑"[常用字段] OR "中风后焦虑"[常用字段] OR "焦虑抑郁共病"[常用字段] OR "情绪失衡"[常用字段] AND ("情绪障碍"[常用字段] OR "Mood Disorders"[常用字段] OR "情感障碍"[常用字段] OR "情绪障碍"[主题词]))) AND (("卒中"[常用字段] OR "Stroke"[常用字段] OR "脑血管意外"[常用字段] OR "脑中风"[常用字段] OR "CVA(脑血管意外)"[常用字段] OR "CVAs(脑血管意外)"[常用字段] OR "脑血管中风"[常用字段] OR "脑卒中"[常用字段] OR "急性中风"[常用字段] OR "急性卒中"[常用字段] OR "急性脑血管意外"[常用字段] OR "急性脑卒中"[常用字段] OR "卒中"[主题词]) OR ("脑卒中"[常用字段] OR "卒中"[常用字段] OR "Stroke"[常用字段] OR "脑血管意外"[常用字段] OR "脑中风"[常用字段] OR "CVA(脑血管意外)"[常用字段] OR "CVAs(脑血管意外)"[常用字段] OR "脑血管中风"[常用字段] OR "急性中风"[常用字段] OR "急性卒中"[常用字段] OR "急性脑血管意外"[常用字段] OR "急性脑卒中"[常用字段] OR "卒中"[主题词]) OR ("中风"[常用字段] OR "Stroke"[常用字段] OR "卒中"[常用字段] OR "风痱"[常用字段] OR "中风"[主题词]) OR ("脑血管意外"[常用字段] OR "卒中"[常用字段] OR "Stroke"[常用字段] OR "脑中风"[常用字段] OR "CVA(脑血管意外)"[常用字段] OR "CVAs(脑血管意外)"[常用字段] OR "脑血管中风"[常用字段] OR "脑卒中"[常用字段] OR "急性中风"[常用字段] OR "急性卒中"[常用字段] OR "急性脑血管意外"[常用字段] OR "急性脑卒中"[常用字段] OR "卒中"[主题词]) OR ("脑出血"[常用字段] OR "Cerebral Hemorrhage"[常用字段] OR "大脑脑出血"[常用字段] OR "大脑出血"[常用字段] OR "脑实质出血"[常用字段] OR "脑内出血"[常用字段] OR "脑出血"[主题词]) OR ("脑梗死"[常用字段] OR "Brain Infarction"[常用字段] OR "脑静脉梗塞"[常用字段] OR "前脑循环梗死"[常用字段] OR "后循环脑梗塞"[常用字段] OR "脑梗塞"[常用字段] OR "前循环脑梗塞"[常用字段] OR "脑梗死"[主题词]) OR "脑血管事件"[常用字段] OR ("脑缺血"[常用字段] OR "Brain Ischemia"[常用字段] OR "缺血性脑病"[常用字段] OR "脑缺血症"[常用字段] OR "脑缺血"[主题词]))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AND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(("指南"[标题] OR "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临床实践指南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"[标题]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OR "共识"[标题]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OR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 "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>推荐意见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"[标题]</w:t>
            </w:r>
            <w:r>
              <w:rPr>
                <w:rFonts w:hint="eastAsia" w:ascii="Times New Roman" w:hAnsi="Times New Roman" w:eastAsia="Times New Roman" w:cs="Times New Roman"/>
                <w:bCs/>
                <w:color w:val="0A0905"/>
                <w:sz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 xml:space="preserve">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  <w:t>Guideline websites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Guidelines International Network (GIN, </w:t>
            </w:r>
            <w:r>
              <w:fldChar w:fldCharType="begin"/>
            </w:r>
            <w:r>
              <w:instrText xml:space="preserve"> HYPERLINK "https://g-i-n.net/)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sz w:val="24"/>
              </w:rPr>
              <w:t>https://g-i-n.net/)</w:t>
            </w:r>
            <w:r>
              <w:rPr>
                <w:rStyle w:val="7"/>
                <w:rFonts w:ascii="Times New Roman" w:hAnsi="Times New Roman" w:eastAsia="宋体" w:cs="Times New Roman"/>
                <w:sz w:val="24"/>
              </w:rPr>
              <w:fldChar w:fldCharType="end"/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National Institute for Health and Clinical Excellence (NICE, </w:t>
            </w:r>
            <w:r>
              <w:fldChar w:fldCharType="begin"/>
            </w:r>
            <w:r>
              <w:instrText xml:space="preserve"> HYPERLINK "https://www.nice.org.uk/)" </w:instrText>
            </w:r>
            <w:r>
              <w:fldChar w:fldCharType="separate"/>
            </w:r>
            <w:r>
              <w:rPr>
                <w:rStyle w:val="7"/>
                <w:rFonts w:ascii="Times New Roman" w:hAnsi="Times New Roman" w:eastAsia="宋体" w:cs="Times New Roman"/>
                <w:sz w:val="24"/>
              </w:rPr>
              <w:t>https://www.nice.org.uk/)</w:t>
            </w:r>
            <w:r>
              <w:rPr>
                <w:rStyle w:val="7"/>
                <w:rFonts w:ascii="Times New Roman" w:hAnsi="Times New Roman" w:eastAsia="宋体" w:cs="Times New Roman"/>
                <w:sz w:val="24"/>
              </w:rPr>
              <w:fldChar w:fldCharType="end"/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Scottish Intercollegiate Guidelines Network (SIGN, https://www.sign.ac.uk/)</w:t>
            </w:r>
          </w:p>
          <w:p>
            <w:pPr>
              <w:numPr>
                <w:ilvl w:val="0"/>
                <w:numId w:val="1"/>
              </w:numPr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Registered Nurses Association of Ontario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</w:rPr>
              <w:t>RNAO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</w:t>
            </w:r>
            <w:bookmarkStart w:id="11" w:name="OLE_LINK3"/>
            <w:r>
              <w:rPr>
                <w:rFonts w:hint="eastAsia" w:ascii="Times New Roman" w:hAnsi="Times New Roman" w:eastAsia="宋体" w:cs="Times New Roman"/>
                <w:sz w:val="24"/>
              </w:rPr>
              <w:t>https://rnao.ca/</w:t>
            </w:r>
            <w:bookmarkEnd w:id="11"/>
            <w:r>
              <w:rPr>
                <w:rFonts w:hint="eastAsia" w:ascii="Times New Roman" w:hAnsi="Times New Roman" w:eastAsia="宋体" w:cs="Times New Roman"/>
                <w:sz w:val="24"/>
              </w:rPr>
              <w:t>)</w:t>
            </w:r>
          </w:p>
          <w:p>
            <w:pPr>
              <w:numPr>
                <w:ilvl w:val="0"/>
                <w:numId w:val="1"/>
              </w:numPr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New Zealand Guidelines Group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(</w:t>
            </w:r>
            <w:r>
              <w:rPr>
                <w:rFonts w:ascii="Times New Roman" w:hAnsi="Times New Roman" w:eastAsia="宋体" w:cs="Times New Roman"/>
                <w:sz w:val="24"/>
              </w:rPr>
              <w:t>NZGG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,http://www.nzgg.org.nz/)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rPr>
                <w:rFonts w:ascii="宋体" w:hAnsi="宋体" w:eastAsia="宋体" w:cs="宋体"/>
                <w:b/>
                <w:color w:val="0A0905"/>
                <w:sz w:val="24"/>
              </w:rPr>
            </w:pPr>
            <w:r>
              <w:rPr>
                <w:rFonts w:ascii="Times New Roman" w:hAnsi="Times New Roman" w:eastAsia="等线" w:cs="Times New Roman"/>
                <w:sz w:val="24"/>
              </w:rPr>
              <w:t>post-stroke depression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</w:t>
            </w:r>
            <w:r>
              <w:rPr>
                <w:rFonts w:ascii="Times New Roman" w:hAnsi="Times New Roman" w:eastAsia="等线" w:cs="Times New Roman"/>
                <w:sz w:val="24"/>
              </w:rPr>
              <w:t>post-stroke anxiety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OR post-stroke comorbid anxiety and depression OR post-stroke emotional imbalance OR post-stroke anger proneness OR </w:t>
            </w:r>
            <w:r>
              <w:rPr>
                <w:rFonts w:ascii="Times New Roman" w:hAnsi="Times New Roman" w:eastAsia="等线" w:cs="Times New Roman"/>
                <w:sz w:val="24"/>
              </w:rPr>
              <w:t>emotional disorders</w:t>
            </w:r>
            <w:r>
              <w:rPr>
                <w:rFonts w:hint="eastAsia" w:ascii="Times New Roman" w:hAnsi="Times New Roman" w:eastAsia="等线" w:cs="Times New Roman"/>
                <w:sz w:val="24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9" w:type="dxa"/>
            <w:shd w:val="clear" w:color="auto" w:fill="auto"/>
            <w:vAlign w:val="center"/>
          </w:tcPr>
          <w:p>
            <w:pPr>
              <w:rPr>
                <w:rFonts w:ascii="Times New Roman" w:hAnsi="Times New Roman" w:eastAsia="Times New Roman" w:cs="Times New Roman"/>
                <w:b/>
                <w:color w:val="0A0905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color w:val="0A0905"/>
                <w:sz w:val="24"/>
              </w:rPr>
              <w:t>Other websites (</w:t>
            </w:r>
            <w:bookmarkStart w:id="12" w:name="OLE_LINK2"/>
            <w:r>
              <w:rPr>
                <w:rFonts w:hint="eastAsia" w:ascii="Times New Roman" w:hAnsi="Times New Roman" w:eastAsia="宋体" w:cs="Times New Roman"/>
                <w:b/>
                <w:color w:val="0A0905"/>
                <w:sz w:val="24"/>
              </w:rPr>
              <w:t>Yimaitong</w:t>
            </w:r>
            <w:bookmarkEnd w:id="12"/>
            <w:r>
              <w:rPr>
                <w:rFonts w:ascii="Times New Roman" w:hAnsi="Times New Roman" w:eastAsia="宋体" w:cs="Times New Roman"/>
                <w:b/>
                <w:color w:val="0A0905"/>
                <w:sz w:val="24"/>
              </w:rPr>
              <w:t>)</w:t>
            </w:r>
          </w:p>
        </w:tc>
        <w:tc>
          <w:tcPr>
            <w:tcW w:w="4473" w:type="dxa"/>
            <w:shd w:val="clear" w:color="auto" w:fill="auto"/>
            <w:vAlign w:val="center"/>
          </w:tcPr>
          <w:p>
            <w:pPr>
              <w:rPr>
                <w:rFonts w:ascii="宋体" w:hAnsi="宋体" w:eastAsia="宋体" w:cs="宋体"/>
                <w:b/>
                <w:color w:val="0A0905"/>
                <w:sz w:val="24"/>
              </w:rPr>
            </w:pPr>
            <w:r>
              <w:rPr>
                <w:rFonts w:ascii="Times New Roman" w:hAnsi="Times New Roman" w:eastAsia="Times New Roman" w:cs="Times New Roman"/>
                <w:bCs/>
                <w:color w:val="0A0905"/>
                <w:sz w:val="24"/>
              </w:rPr>
              <w:t>卒中 or 脑卒中 or 中风 or 脑血管意外 or 脑出血 or 脑梗死 or 脑血管事件 or 脑缺血</w:t>
            </w:r>
          </w:p>
        </w:tc>
      </w:tr>
      <w:bookmarkEnd w:id="6"/>
    </w:tbl>
    <w:p/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Fonts w:ascii="等线" w:hAnsi="等线" w:eastAsia="等线" w:cs="Times New Roman"/>
        <w:szCs w:val="22"/>
      </w:rPr>
      <w:id w:val="670067216"/>
    </w:sdtPr>
    <w:sdtEndPr>
      <w:rPr>
        <w:rFonts w:ascii="等线" w:hAnsi="等线" w:eastAsia="等线" w:cs="Times New Roman"/>
        <w:sz w:val="18"/>
        <w:szCs w:val="18"/>
      </w:rPr>
    </w:sdtEndPr>
    <w:sdtContent>
      <w:p>
        <w:pPr>
          <w:tabs>
            <w:tab w:val="center" w:pos="4153"/>
            <w:tab w:val="right" w:pos="8306"/>
          </w:tabs>
          <w:snapToGrid w:val="0"/>
          <w:jc w:val="right"/>
          <w:rPr>
            <w:rFonts w:ascii="等线" w:hAnsi="等线" w:eastAsia="等线" w:cs="Times New Roman"/>
            <w:sz w:val="18"/>
            <w:szCs w:val="18"/>
          </w:rPr>
        </w:pPr>
        <w:r>
          <w:rPr>
            <w:rFonts w:ascii="等线" w:hAnsi="等线" w:eastAsia="等线" w:cs="Times New Roman"/>
            <w:sz w:val="18"/>
            <w:szCs w:val="18"/>
          </w:rPr>
          <w:fldChar w:fldCharType="begin"/>
        </w:r>
        <w:r>
          <w:rPr>
            <w:rFonts w:ascii="等线" w:hAnsi="等线" w:eastAsia="等线" w:cs="Times New Roman"/>
            <w:sz w:val="18"/>
            <w:szCs w:val="18"/>
          </w:rPr>
          <w:instrText xml:space="preserve">PAGE   \* MERGEFORMAT</w:instrText>
        </w:r>
        <w:r>
          <w:rPr>
            <w:rFonts w:ascii="等线" w:hAnsi="等线" w:eastAsia="等线" w:cs="Times New Roman"/>
            <w:sz w:val="18"/>
            <w:szCs w:val="18"/>
          </w:rPr>
          <w:fldChar w:fldCharType="separate"/>
        </w:r>
        <w:r>
          <w:rPr>
            <w:rFonts w:ascii="等线" w:hAnsi="等线" w:eastAsia="等线" w:cs="Times New Roman"/>
            <w:sz w:val="18"/>
            <w:szCs w:val="18"/>
            <w:lang w:val="zh-CN"/>
          </w:rPr>
          <w:t>2</w:t>
        </w:r>
        <w:r>
          <w:rPr>
            <w:rFonts w:ascii="等线" w:hAnsi="等线" w:eastAsia="等线" w:cs="Times New Roman"/>
            <w:sz w:val="18"/>
            <w:szCs w:val="18"/>
          </w:rPr>
          <w:fldChar w:fldCharType="end"/>
        </w:r>
      </w:p>
    </w:sdtContent>
  </w:sdt>
  <w:p>
    <w:pPr>
      <w:tabs>
        <w:tab w:val="center" w:pos="4153"/>
        <w:tab w:val="right" w:pos="8306"/>
      </w:tabs>
      <w:snapToGrid w:val="0"/>
      <w:jc w:val="left"/>
      <w:rPr>
        <w:rFonts w:ascii="等线" w:hAnsi="等线" w:eastAsia="等线" w:cs="Times New Roman"/>
        <w:sz w:val="18"/>
        <w:szCs w:val="18"/>
      </w:rPr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5787A69"/>
    <w:multiLevelType w:val="singleLevel"/>
    <w:tmpl w:val="45787A69"/>
    <w:lvl w:ilvl="0" w:tentative="0">
      <w:start w:val="1"/>
      <w:numFmt w:val="bullet"/>
      <w:lvlText w:val=""/>
      <w:lvlJc w:val="left"/>
      <w:pPr>
        <w:ind w:left="42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ZlMmM4MDY0Yjc1YjVmZDZmMTNmMmNkNDAwOTIxYWIifQ=="/>
  </w:docVars>
  <w:rsids>
    <w:rsidRoot w:val="00F12EDE"/>
    <w:rsid w:val="00010299"/>
    <w:rsid w:val="004E43BF"/>
    <w:rsid w:val="00514B1F"/>
    <w:rsid w:val="00F12EDE"/>
    <w:rsid w:val="022A30B8"/>
    <w:rsid w:val="05791EDF"/>
    <w:rsid w:val="062C51A3"/>
    <w:rsid w:val="063C2B41"/>
    <w:rsid w:val="06720C83"/>
    <w:rsid w:val="097A6225"/>
    <w:rsid w:val="0A4D74D9"/>
    <w:rsid w:val="0C2F779B"/>
    <w:rsid w:val="0D961154"/>
    <w:rsid w:val="103A30DE"/>
    <w:rsid w:val="10491220"/>
    <w:rsid w:val="11CF6595"/>
    <w:rsid w:val="151749CE"/>
    <w:rsid w:val="173C6F37"/>
    <w:rsid w:val="1CDC4DD5"/>
    <w:rsid w:val="1D8316F5"/>
    <w:rsid w:val="1E01086B"/>
    <w:rsid w:val="1F1B2E43"/>
    <w:rsid w:val="21C9535E"/>
    <w:rsid w:val="251D57D5"/>
    <w:rsid w:val="27400656"/>
    <w:rsid w:val="28074CD0"/>
    <w:rsid w:val="28397580"/>
    <w:rsid w:val="2840620A"/>
    <w:rsid w:val="2B3B360F"/>
    <w:rsid w:val="2B452F08"/>
    <w:rsid w:val="2B577D1D"/>
    <w:rsid w:val="2F002B74"/>
    <w:rsid w:val="336254B1"/>
    <w:rsid w:val="39797854"/>
    <w:rsid w:val="3DFF14C5"/>
    <w:rsid w:val="40AF0766"/>
    <w:rsid w:val="432033BE"/>
    <w:rsid w:val="44E126D9"/>
    <w:rsid w:val="46C44060"/>
    <w:rsid w:val="4A513E5D"/>
    <w:rsid w:val="4ED02860"/>
    <w:rsid w:val="51EE28D9"/>
    <w:rsid w:val="555C68A9"/>
    <w:rsid w:val="592117E6"/>
    <w:rsid w:val="5C797243"/>
    <w:rsid w:val="5FD56E87"/>
    <w:rsid w:val="63360827"/>
    <w:rsid w:val="657F252E"/>
    <w:rsid w:val="685F709E"/>
    <w:rsid w:val="69AD3334"/>
    <w:rsid w:val="6A617C95"/>
    <w:rsid w:val="6BE648F5"/>
    <w:rsid w:val="6D390BC1"/>
    <w:rsid w:val="6F11466A"/>
    <w:rsid w:val="6FEC0000"/>
    <w:rsid w:val="79075EAB"/>
    <w:rsid w:val="7E7A4A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qFormat/>
    <w:uiPriority w:val="0"/>
    <w:pPr>
      <w:tabs>
        <w:tab w:val="center" w:pos="4680"/>
        <w:tab w:val="right" w:pos="9360"/>
      </w:tabs>
    </w:pPr>
  </w:style>
  <w:style w:type="paragraph" w:styleId="3">
    <w:name w:val="header"/>
    <w:basedOn w:val="1"/>
    <w:link w:val="8"/>
    <w:autoRedefine/>
    <w:qFormat/>
    <w:uiPriority w:val="0"/>
    <w:pPr>
      <w:tabs>
        <w:tab w:val="center" w:pos="4680"/>
        <w:tab w:val="right" w:pos="9360"/>
      </w:tabs>
    </w:pPr>
  </w:style>
  <w:style w:type="table" w:styleId="5">
    <w:name w:val="Table Grid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7">
    <w:name w:val="Hyperlink"/>
    <w:basedOn w:val="6"/>
    <w:autoRedefine/>
    <w:qFormat/>
    <w:uiPriority w:val="0"/>
    <w:rPr>
      <w:color w:val="0000FF"/>
      <w:u w:val="single"/>
    </w:rPr>
  </w:style>
  <w:style w:type="character" w:customStyle="1" w:styleId="8">
    <w:name w:val="Header Char"/>
    <w:basedOn w:val="6"/>
    <w:link w:val="3"/>
    <w:autoRedefine/>
    <w:qFormat/>
    <w:uiPriority w:val="0"/>
    <w:rPr>
      <w:kern w:val="2"/>
      <w:sz w:val="21"/>
      <w:szCs w:val="24"/>
    </w:rPr>
  </w:style>
  <w:style w:type="character" w:customStyle="1" w:styleId="9">
    <w:name w:val="Footer Char"/>
    <w:basedOn w:val="6"/>
    <w:link w:val="2"/>
    <w:autoRedefine/>
    <w:qFormat/>
    <w:uiPriority w:val="0"/>
    <w:rPr>
      <w:kern w:val="2"/>
      <w:sz w:val="21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914</Words>
  <Characters>5215</Characters>
  <Lines>43</Lines>
  <Paragraphs>12</Paragraphs>
  <TotalTime>7</TotalTime>
  <ScaleCrop>false</ScaleCrop>
  <LinksUpToDate>false</LinksUpToDate>
  <CharactersWithSpaces>6117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3T09:08:00Z</dcterms:created>
  <dc:creator>liye</dc:creator>
  <cp:lastModifiedBy>袭龠</cp:lastModifiedBy>
  <dcterms:modified xsi:type="dcterms:W3CDTF">2025-02-06T01:40:2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8E4D92EDAECE4128A7B49DB9BB9F2517_12</vt:lpwstr>
  </property>
</Properties>
</file>